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BE69A" w14:textId="77777777" w:rsidR="00C76FB5" w:rsidRPr="00C76FB5" w:rsidRDefault="00B96889" w:rsidP="00C76FB5">
      <w:pPr>
        <w:rPr>
          <w:rFonts w:ascii="Calibri" w:eastAsia="Times New Roman" w:hAnsi="Calibri" w:cs="Calibri"/>
          <w:lang w:val="fr-FR"/>
        </w:rPr>
      </w:pPr>
      <w:r w:rsidRPr="00C76FB5">
        <w:rPr>
          <w:rFonts w:ascii="Calibri" w:hAnsi="Calibri" w:cs="Calibri"/>
          <w:b/>
        </w:rPr>
        <w:t>Supplementary Table 1.</w:t>
      </w:r>
      <w:r w:rsidRPr="00C76FB5">
        <w:rPr>
          <w:rFonts w:ascii="Calibri" w:hAnsi="Calibri" w:cs="Calibri"/>
        </w:rPr>
        <w:t xml:space="preserve"> </w:t>
      </w:r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Annotations of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genes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/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proteins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that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were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significantly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differentially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expressed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in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both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the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transcriptome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 xml:space="preserve"> and </w:t>
      </w:r>
      <w:proofErr w:type="spellStart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proteome</w:t>
      </w:r>
      <w:proofErr w:type="spellEnd"/>
      <w:r w:rsidR="00C76FB5" w:rsidRPr="00C76FB5">
        <w:rPr>
          <w:rFonts w:ascii="Calibri" w:eastAsia="Times New Roman" w:hAnsi="Calibri" w:cs="Calibri"/>
          <w:color w:val="3E3D40"/>
          <w:shd w:val="clear" w:color="auto" w:fill="FFFFFF"/>
          <w:lang w:val="fr-FR"/>
        </w:rPr>
        <w:t>.</w:t>
      </w:r>
    </w:p>
    <w:p w14:paraId="5CAC4BC7" w14:textId="46A545E8" w:rsidR="00B96889" w:rsidRPr="00C76FB5" w:rsidRDefault="00B96889">
      <w:pPr>
        <w:rPr>
          <w:rFonts w:ascii="Calibri" w:hAnsi="Calibri" w:cs="Calibri"/>
        </w:rPr>
      </w:pPr>
      <w:bookmarkStart w:id="0" w:name="_GoBack"/>
      <w:bookmarkEnd w:id="0"/>
    </w:p>
    <w:tbl>
      <w:tblPr>
        <w:tblpPr w:leftFromText="180" w:rightFromText="180" w:horzAnchor="page" w:tblpX="490" w:tblpY="-1436"/>
        <w:tblW w:w="10886" w:type="dxa"/>
        <w:tblLayout w:type="fixed"/>
        <w:tblLook w:val="04A0" w:firstRow="1" w:lastRow="0" w:firstColumn="1" w:lastColumn="0" w:noHBand="0" w:noVBand="1"/>
      </w:tblPr>
      <w:tblGrid>
        <w:gridCol w:w="3369"/>
        <w:gridCol w:w="1127"/>
        <w:gridCol w:w="990"/>
        <w:gridCol w:w="3150"/>
        <w:gridCol w:w="1080"/>
        <w:gridCol w:w="1170"/>
      </w:tblGrid>
      <w:tr w:rsidR="00D7723F" w:rsidRPr="00D7723F" w14:paraId="7DA807E1" w14:textId="77777777" w:rsidTr="001E1459">
        <w:trPr>
          <w:trHeight w:val="732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B561B33" w14:textId="48BCAE2D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-expressed Annotations </w:t>
            </w:r>
            <w:r w:rsidR="001E14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down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15E627F" w14:textId="77777777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ry</w:t>
            </w:r>
            <w:proofErr w:type="spellEnd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CF57C6C" w14:textId="77777777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0B336B7" w14:textId="0972DB9A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-expressed Annotations</w:t>
            </w:r>
            <w:r w:rsidR="001E14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up)</w:t>
            </w:r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46F182" w14:textId="77777777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ry</w:t>
            </w:r>
            <w:proofErr w:type="spellEnd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AABD8C7" w14:textId="77777777" w:rsidR="00D7723F" w:rsidRPr="00D7723F" w:rsidRDefault="00D7723F" w:rsidP="00D77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D772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</w:tr>
      <w:tr w:rsidR="00D7723F" w:rsidRPr="001E1459" w14:paraId="4D323D17" w14:textId="77777777" w:rsidTr="001E1459">
        <w:trPr>
          <w:trHeight w:val="732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EC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-methyltetrahydropteroyltriglutamate--homocysteine methyltransferase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4D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3B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R7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CCBC3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-hydroxybenzoyl-CoA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5E28F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502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560CB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W86</w:t>
            </w:r>
          </w:p>
        </w:tc>
      </w:tr>
      <w:tr w:rsidR="00D7723F" w:rsidRPr="001E1459" w14:paraId="7A753904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42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S ribosomal protein L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6F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54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9S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693E2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'-nucleotidase / 3'-nucleotidase /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polyphosphatas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15C5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177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BF719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P0</w:t>
            </w:r>
          </w:p>
        </w:tc>
      </w:tr>
      <w:tr w:rsidR="00D7723F" w:rsidRPr="001E1459" w14:paraId="7144D653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13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S ribosomal protein L1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06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l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70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9S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02F58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etylornithine aminotransf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92727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D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F30E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1I1</w:t>
            </w:r>
          </w:p>
        </w:tc>
      </w:tr>
      <w:tr w:rsidR="00D7723F" w:rsidRPr="001E1459" w14:paraId="6919A3E9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37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enine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20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21D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9D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4FD2E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enylyl-sulfate kin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5BB32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C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F5A07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3Z6</w:t>
            </w:r>
          </w:p>
        </w:tc>
      </w:tr>
      <w:tr w:rsidR="00D7723F" w:rsidRPr="001E1459" w14:paraId="77AFBB2A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01B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ylosuccinat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thetas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2AF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22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ZD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1205D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kyl hydroperoxide reductase/ Thiol specific antioxidant/ Mal allerge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77569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02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40880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9V1</w:t>
            </w:r>
          </w:p>
        </w:tc>
      </w:tr>
      <w:tr w:rsidR="00D7723F" w:rsidRPr="001E1459" w14:paraId="0DAD6E02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F7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ase adapter protein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pS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A0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7F1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Y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FE614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ester phosphodiest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E6812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277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F5EDB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0W5</w:t>
            </w:r>
          </w:p>
        </w:tc>
      </w:tr>
      <w:tr w:rsidR="00D7723F" w:rsidRPr="001E1459" w14:paraId="37A87237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53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functional protein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0B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9D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G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A532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D superfamily (Subfamily I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857CF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345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17586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YY0</w:t>
            </w:r>
          </w:p>
        </w:tc>
      </w:tr>
      <w:tr w:rsidR="00D7723F" w:rsidRPr="001E1459" w14:paraId="16031ADA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44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rbamoyl-phosphate synthase large cha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2B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2B2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0M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822B6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xygenase (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yclizing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C78C5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03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5EFC5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9L5</w:t>
            </w:r>
          </w:p>
        </w:tc>
      </w:tr>
      <w:tr w:rsidR="00D7723F" w:rsidRPr="001E1459" w14:paraId="2A7AE193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C1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edoxin (2Fe-2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8D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C3E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L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E3592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molysin-type calcium-binding reg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E0C82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346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6C1C0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YW6</w:t>
            </w:r>
          </w:p>
        </w:tc>
      </w:tr>
      <w:tr w:rsidR="00D7723F" w:rsidRPr="001E1459" w14:paraId="2BF87C27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95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thione S-transferase-lik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A9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4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AEA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XI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6665A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-threonine synth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55C26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34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0FDF5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WN4</w:t>
            </w:r>
          </w:p>
        </w:tc>
      </w:tr>
      <w:tr w:rsidR="00D7723F" w:rsidRPr="001E1459" w14:paraId="3FCF9F46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2C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thyl-accepting chemotaxis sensory transduce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F7C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4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AD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WZ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C833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thyltransferase type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530AF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177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D920E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N9</w:t>
            </w:r>
          </w:p>
        </w:tc>
      </w:tr>
      <w:tr w:rsidR="00D7723F" w:rsidRPr="001E1459" w14:paraId="45E0D1F8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F1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a-Ca exchanger/integrin-beta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E01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C5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8N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BDF8B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trogenase cofactor biosynthesis protein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fB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FC2A0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13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E601D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X83</w:t>
            </w:r>
          </w:p>
        </w:tc>
      </w:tr>
      <w:tr w:rsidR="00D7723F" w:rsidRPr="001E1459" w14:paraId="1C62D382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A8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yl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eras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1F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1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D8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6R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00C23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trogenase iron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7DA0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fH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4FA4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34106</w:t>
            </w:r>
          </w:p>
        </w:tc>
      </w:tr>
      <w:tr w:rsidR="00D7723F" w:rsidRPr="001E1459" w14:paraId="53588C5B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7E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hotosystem I protein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D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CA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3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BEA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Y3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A296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S lyase HEAT-like repea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02A151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099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F37EE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F1</w:t>
            </w:r>
          </w:p>
        </w:tc>
      </w:tr>
      <w:tr w:rsidR="00D7723F" w:rsidRPr="001E1459" w14:paraId="7177B0A7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57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cobilisom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nker polypeptid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B8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51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F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A4A2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hosphonate ABC transporter, periplasmic phosphonate-binding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4BC27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99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70123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V17</w:t>
            </w:r>
          </w:p>
        </w:tc>
      </w:tr>
      <w:tr w:rsidR="00D7723F" w:rsidRPr="001E1459" w14:paraId="2CD00069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D5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cobilisom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B1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CD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F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C17C3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cobilisom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C6BBE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09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3145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G1</w:t>
            </w:r>
          </w:p>
        </w:tc>
      </w:tr>
      <w:tr w:rsidR="00D7723F" w:rsidRPr="001E1459" w14:paraId="6CDB64E9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757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hycobilisome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E5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72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E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0D119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signal transduction protein with Nacht dom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68E73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249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7BBBA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1X1</w:t>
            </w:r>
          </w:p>
        </w:tc>
      </w:tr>
      <w:tr w:rsidR="00D7723F" w:rsidRPr="001E1459" w14:paraId="4C85FC8A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E1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ignal recognition particle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DE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f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738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1T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1545B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ibulose 1,5-bisphosphate carboxylase small subuni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FD35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4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FCBA5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WH8</w:t>
            </w:r>
          </w:p>
        </w:tc>
      </w:tr>
      <w:tr w:rsidR="00D7723F" w:rsidRPr="001E1459" w14:paraId="6BFDB2B2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1F1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rB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5F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1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483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F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2F858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ibulose bisphosphate carboxylase large ch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232E7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bL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BA6691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WH8</w:t>
            </w:r>
          </w:p>
        </w:tc>
      </w:tr>
      <w:tr w:rsidR="00D7723F" w:rsidRPr="001E1459" w14:paraId="4D8C82CE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7B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30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3C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8A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8E83D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hikimate kin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63D74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oK</w:t>
            </w:r>
            <w:proofErr w:type="spellEnd"/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474770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5N2</w:t>
            </w:r>
          </w:p>
        </w:tc>
      </w:tr>
      <w:tr w:rsidR="00D7723F" w:rsidRPr="001E1459" w14:paraId="3425A8A4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0F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FD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0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0D2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7Y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D9F7B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witching motility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00B86A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174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AF964B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R7</w:t>
            </w:r>
          </w:p>
        </w:tc>
      </w:tr>
      <w:tr w:rsidR="00D7723F" w:rsidRPr="001E1459" w14:paraId="52027F4A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CE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E9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1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9F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4L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BA72F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958F3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310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365FB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ZT5</w:t>
            </w:r>
          </w:p>
        </w:tc>
      </w:tr>
      <w:tr w:rsidR="00D7723F" w:rsidRPr="001E1459" w14:paraId="0ACB9F1C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203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C47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y_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1DF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XR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1B781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DA565C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384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2FB8A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XY7</w:t>
            </w:r>
          </w:p>
        </w:tc>
      </w:tr>
      <w:tr w:rsidR="00D7723F" w:rsidRPr="001E1459" w14:paraId="498DAD4A" w14:textId="77777777" w:rsidTr="001E1459">
        <w:trPr>
          <w:trHeight w:val="73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0BD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2C02" w14:textId="77777777" w:rsidR="00D7723F" w:rsidRPr="00D7723F" w:rsidRDefault="00D7723F" w:rsidP="00D77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168" w14:textId="77777777" w:rsidR="00D7723F" w:rsidRPr="00D7723F" w:rsidRDefault="00D7723F" w:rsidP="00D77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250CBE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66A41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389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B14415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XU4</w:t>
            </w:r>
          </w:p>
        </w:tc>
      </w:tr>
      <w:tr w:rsidR="00D7723F" w:rsidRPr="00D7723F" w14:paraId="035563D8" w14:textId="77777777" w:rsidTr="001E1459">
        <w:trPr>
          <w:trHeight w:val="733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C5E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F679" w14:textId="77777777" w:rsidR="00D7723F" w:rsidRPr="00D7723F" w:rsidRDefault="00D7723F" w:rsidP="00D77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6BB4" w14:textId="77777777" w:rsidR="00D7723F" w:rsidRPr="00D7723F" w:rsidRDefault="00D7723F" w:rsidP="00D77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1BA06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D-40 repea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8A45A9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y_462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9F10D4" w14:textId="77777777" w:rsidR="00D7723F" w:rsidRPr="00D7723F" w:rsidRDefault="00D7723F" w:rsidP="00D7723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72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0VX7</w:t>
            </w:r>
          </w:p>
        </w:tc>
      </w:tr>
    </w:tbl>
    <w:p w14:paraId="7DE40C3D" w14:textId="77777777" w:rsidR="00EC363D" w:rsidRDefault="001E4267"/>
    <w:sectPr w:rsidR="00EC363D" w:rsidSect="00D77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06B00" w14:textId="77777777" w:rsidR="001E4267" w:rsidRDefault="001E4267" w:rsidP="00B96889">
      <w:r>
        <w:separator/>
      </w:r>
    </w:p>
  </w:endnote>
  <w:endnote w:type="continuationSeparator" w:id="0">
    <w:p w14:paraId="315A18BA" w14:textId="77777777" w:rsidR="001E4267" w:rsidRDefault="001E4267" w:rsidP="00B96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47470" w14:textId="77777777" w:rsidR="001E4267" w:rsidRDefault="001E4267" w:rsidP="00B96889">
      <w:r>
        <w:separator/>
      </w:r>
    </w:p>
  </w:footnote>
  <w:footnote w:type="continuationSeparator" w:id="0">
    <w:p w14:paraId="2235868F" w14:textId="77777777" w:rsidR="001E4267" w:rsidRDefault="001E4267" w:rsidP="00B96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23F"/>
    <w:rsid w:val="00050FAC"/>
    <w:rsid w:val="001E1459"/>
    <w:rsid w:val="001E4267"/>
    <w:rsid w:val="004D136C"/>
    <w:rsid w:val="00B96889"/>
    <w:rsid w:val="00C677F3"/>
    <w:rsid w:val="00C76FB5"/>
    <w:rsid w:val="00D7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9E5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88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889"/>
  </w:style>
  <w:style w:type="paragraph" w:styleId="Footer">
    <w:name w:val="footer"/>
    <w:basedOn w:val="Normal"/>
    <w:link w:val="FooterChar"/>
    <w:uiPriority w:val="99"/>
    <w:unhideWhenUsed/>
    <w:rsid w:val="00B9688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an Haley</dc:creator>
  <cp:keywords/>
  <dc:description/>
  <cp:lastModifiedBy>Kyle Frischkorn</cp:lastModifiedBy>
  <cp:revision>2</cp:revision>
  <dcterms:created xsi:type="dcterms:W3CDTF">2019-02-21T09:22:00Z</dcterms:created>
  <dcterms:modified xsi:type="dcterms:W3CDTF">2019-02-21T09:22:00Z</dcterms:modified>
</cp:coreProperties>
</file>